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FB8E3" w14:textId="1757DDEF" w:rsidR="00767B2E" w:rsidRDefault="00767B2E">
      <w:r w:rsidRPr="00767B2E">
        <w:rPr>
          <w:b/>
          <w:bCs/>
          <w:lang w:val="en-IN"/>
        </w:rPr>
        <w:t>Table S1.</w:t>
      </w:r>
      <w:r>
        <w:rPr>
          <w:lang w:val="en-IN"/>
        </w:rPr>
        <w:t xml:space="preserve"> </w:t>
      </w:r>
      <w:r w:rsidRPr="00767B2E">
        <w:t>Confusion of concepts between traditional Chinese medicine (TCM) and Western medicin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67B2E" w14:paraId="5F7164DC" w14:textId="77777777" w:rsidTr="00767B2E">
        <w:tc>
          <w:tcPr>
            <w:tcW w:w="4508" w:type="dxa"/>
          </w:tcPr>
          <w:p w14:paraId="4D71FDA9" w14:textId="4066886C" w:rsidR="00767B2E" w:rsidRDefault="00C52BC9">
            <w:pPr>
              <w:rPr>
                <w:lang w:val="en-IN"/>
              </w:rPr>
            </w:pPr>
            <w:r w:rsidRPr="00C52BC9">
              <w:t>Large language models</w:t>
            </w:r>
          </w:p>
        </w:tc>
        <w:tc>
          <w:tcPr>
            <w:tcW w:w="4508" w:type="dxa"/>
          </w:tcPr>
          <w:p w14:paraId="291D2DC3" w14:textId="1023A42E" w:rsidR="00767B2E" w:rsidRDefault="00C52BC9">
            <w:pPr>
              <w:rPr>
                <w:lang w:val="en-IN"/>
              </w:rPr>
            </w:pPr>
            <w:r w:rsidRPr="00C52BC9">
              <w:t>Confusion of concepts between TCM and Western medicine</w:t>
            </w:r>
            <w:r>
              <w:t xml:space="preserve"> (frequency)</w:t>
            </w:r>
          </w:p>
        </w:tc>
      </w:tr>
      <w:tr w:rsidR="00767B2E" w14:paraId="0BCDC38D" w14:textId="77777777" w:rsidTr="00767B2E">
        <w:tc>
          <w:tcPr>
            <w:tcW w:w="4508" w:type="dxa"/>
          </w:tcPr>
          <w:p w14:paraId="1C372FA7" w14:textId="442533A3" w:rsidR="00767B2E" w:rsidRDefault="00C52BC9">
            <w:pPr>
              <w:rPr>
                <w:lang w:val="en-IN"/>
              </w:rPr>
            </w:pPr>
            <w:r w:rsidRPr="00C52BC9">
              <w:t>ChatGPT4.0</w:t>
            </w:r>
          </w:p>
        </w:tc>
        <w:tc>
          <w:tcPr>
            <w:tcW w:w="4508" w:type="dxa"/>
          </w:tcPr>
          <w:p w14:paraId="0C2BEA72" w14:textId="06119E95" w:rsidR="00767B2E" w:rsidRDefault="00797008">
            <w:pPr>
              <w:rPr>
                <w:lang w:val="en-IN"/>
              </w:rPr>
            </w:pPr>
            <w:r>
              <w:rPr>
                <w:lang w:val="en-IN"/>
              </w:rPr>
              <w:t>32</w:t>
            </w:r>
          </w:p>
        </w:tc>
      </w:tr>
      <w:tr w:rsidR="00767B2E" w14:paraId="7E699E41" w14:textId="77777777" w:rsidTr="00767B2E">
        <w:tc>
          <w:tcPr>
            <w:tcW w:w="4508" w:type="dxa"/>
          </w:tcPr>
          <w:p w14:paraId="6FD3AB2C" w14:textId="7002919E" w:rsidR="00767B2E" w:rsidRDefault="00C52BC9">
            <w:pPr>
              <w:rPr>
                <w:lang w:val="en-IN"/>
              </w:rPr>
            </w:pPr>
            <w:r w:rsidRPr="00C52BC9">
              <w:t>ChatGLM4</w:t>
            </w:r>
          </w:p>
        </w:tc>
        <w:tc>
          <w:tcPr>
            <w:tcW w:w="4508" w:type="dxa"/>
          </w:tcPr>
          <w:p w14:paraId="265AA49B" w14:textId="1E33A52F" w:rsidR="00767B2E" w:rsidRDefault="00797008">
            <w:pPr>
              <w:rPr>
                <w:lang w:val="en-IN"/>
              </w:rPr>
            </w:pPr>
            <w:r>
              <w:rPr>
                <w:lang w:val="en-IN"/>
              </w:rPr>
              <w:t>0</w:t>
            </w:r>
          </w:p>
        </w:tc>
      </w:tr>
      <w:tr w:rsidR="00767B2E" w14:paraId="05999953" w14:textId="77777777" w:rsidTr="00767B2E">
        <w:tc>
          <w:tcPr>
            <w:tcW w:w="4508" w:type="dxa"/>
          </w:tcPr>
          <w:p w14:paraId="34E91C8C" w14:textId="132DAF85" w:rsidR="00767B2E" w:rsidRDefault="00C52BC9">
            <w:pPr>
              <w:rPr>
                <w:lang w:val="en-IN"/>
              </w:rPr>
            </w:pPr>
            <w:r w:rsidRPr="00C52BC9">
              <w:t>ChatGLM4+Knowledge Base</w:t>
            </w:r>
          </w:p>
        </w:tc>
        <w:tc>
          <w:tcPr>
            <w:tcW w:w="4508" w:type="dxa"/>
          </w:tcPr>
          <w:p w14:paraId="6DF9074A" w14:textId="3E54B95E" w:rsidR="00767B2E" w:rsidRDefault="00797008">
            <w:pPr>
              <w:rPr>
                <w:lang w:val="en-IN"/>
              </w:rPr>
            </w:pPr>
            <w:r>
              <w:rPr>
                <w:lang w:val="en-IN"/>
              </w:rPr>
              <w:t>0</w:t>
            </w:r>
          </w:p>
        </w:tc>
      </w:tr>
      <w:tr w:rsidR="00767B2E" w14:paraId="739CC23C" w14:textId="77777777" w:rsidTr="00767B2E">
        <w:tc>
          <w:tcPr>
            <w:tcW w:w="4508" w:type="dxa"/>
          </w:tcPr>
          <w:p w14:paraId="709BA6F1" w14:textId="40767B32" w:rsidR="00767B2E" w:rsidRDefault="00C52BC9">
            <w:pPr>
              <w:rPr>
                <w:lang w:val="en-IN"/>
              </w:rPr>
            </w:pPr>
            <w:r w:rsidRPr="00C52BC9">
              <w:t>ChatGLM3-6B</w:t>
            </w:r>
          </w:p>
        </w:tc>
        <w:tc>
          <w:tcPr>
            <w:tcW w:w="4508" w:type="dxa"/>
          </w:tcPr>
          <w:p w14:paraId="1E6068AF" w14:textId="535814F4" w:rsidR="00767B2E" w:rsidRDefault="00797008">
            <w:pPr>
              <w:rPr>
                <w:lang w:val="en-IN"/>
              </w:rPr>
            </w:pPr>
            <w:r>
              <w:rPr>
                <w:lang w:val="en-IN"/>
              </w:rPr>
              <w:t>1</w:t>
            </w:r>
          </w:p>
        </w:tc>
      </w:tr>
    </w:tbl>
    <w:p w14:paraId="6CB04106" w14:textId="77777777" w:rsidR="00767B2E" w:rsidRDefault="00767B2E">
      <w:pPr>
        <w:rPr>
          <w:lang w:val="en-IN"/>
        </w:rPr>
      </w:pPr>
    </w:p>
    <w:p w14:paraId="0BF26BBE" w14:textId="5D296015" w:rsidR="001C41A6" w:rsidRDefault="00767B2E">
      <w:r w:rsidRPr="001C41A6">
        <w:rPr>
          <w:b/>
          <w:bCs/>
          <w:lang w:val="en-IN"/>
        </w:rPr>
        <w:t>Table S2.</w:t>
      </w:r>
      <w:r>
        <w:rPr>
          <w:lang w:val="en-IN"/>
        </w:rPr>
        <w:t xml:space="preserve"> </w:t>
      </w:r>
      <w:r w:rsidR="001C41A6" w:rsidRPr="001C41A6">
        <w:t>Disease monitoring 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C41A6" w14:paraId="0471769F" w14:textId="77777777" w:rsidTr="001C41A6">
        <w:tc>
          <w:tcPr>
            <w:tcW w:w="3005" w:type="dxa"/>
          </w:tcPr>
          <w:p w14:paraId="65715DDC" w14:textId="4B3AC66C" w:rsidR="001C41A6" w:rsidRDefault="001C41A6">
            <w:pPr>
              <w:rPr>
                <w:lang w:val="en-IN"/>
              </w:rPr>
            </w:pPr>
            <w:r w:rsidRPr="001C41A6">
              <w:t>Large language models</w:t>
            </w:r>
          </w:p>
        </w:tc>
        <w:tc>
          <w:tcPr>
            <w:tcW w:w="3005" w:type="dxa"/>
          </w:tcPr>
          <w:p w14:paraId="492AB0F0" w14:textId="78BC5A6C" w:rsidR="001C41A6" w:rsidRDefault="00C83440">
            <w:pPr>
              <w:rPr>
                <w:lang w:val="en-IN"/>
              </w:rPr>
            </w:pPr>
            <w:r w:rsidRPr="00C83440">
              <w:t>Recommendations for the treatment of comorbidities</w:t>
            </w:r>
          </w:p>
        </w:tc>
        <w:tc>
          <w:tcPr>
            <w:tcW w:w="3006" w:type="dxa"/>
          </w:tcPr>
          <w:p w14:paraId="05D2D63C" w14:textId="2430FC52" w:rsidR="001C41A6" w:rsidRDefault="00C83440">
            <w:pPr>
              <w:rPr>
                <w:lang w:val="en-IN"/>
              </w:rPr>
            </w:pPr>
            <w:r w:rsidRPr="00C83440">
              <w:t>Recommendations for regular check-ups</w:t>
            </w:r>
          </w:p>
        </w:tc>
      </w:tr>
      <w:tr w:rsidR="001C41A6" w14:paraId="0A07C303" w14:textId="77777777" w:rsidTr="001C41A6">
        <w:tc>
          <w:tcPr>
            <w:tcW w:w="3005" w:type="dxa"/>
          </w:tcPr>
          <w:p w14:paraId="0FE0556E" w14:textId="737BEC85" w:rsidR="001C41A6" w:rsidRDefault="001C41A6">
            <w:pPr>
              <w:rPr>
                <w:lang w:val="en-IN"/>
              </w:rPr>
            </w:pPr>
            <w:r w:rsidRPr="001C41A6">
              <w:t>ChatGPT4.0</w:t>
            </w:r>
          </w:p>
        </w:tc>
        <w:tc>
          <w:tcPr>
            <w:tcW w:w="3005" w:type="dxa"/>
          </w:tcPr>
          <w:p w14:paraId="2C3A221F" w14:textId="4F56A133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6</w:t>
            </w:r>
          </w:p>
        </w:tc>
        <w:tc>
          <w:tcPr>
            <w:tcW w:w="3006" w:type="dxa"/>
          </w:tcPr>
          <w:p w14:paraId="4D3BCBD7" w14:textId="150DADBD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47</w:t>
            </w:r>
          </w:p>
        </w:tc>
      </w:tr>
      <w:tr w:rsidR="001C41A6" w14:paraId="6C2AC7C8" w14:textId="77777777" w:rsidTr="001C41A6">
        <w:tc>
          <w:tcPr>
            <w:tcW w:w="3005" w:type="dxa"/>
          </w:tcPr>
          <w:p w14:paraId="66D0FDA3" w14:textId="63831B19" w:rsidR="001C41A6" w:rsidRDefault="001C41A6">
            <w:pPr>
              <w:rPr>
                <w:lang w:val="en-IN"/>
              </w:rPr>
            </w:pPr>
            <w:r w:rsidRPr="001C41A6">
              <w:t>ChatGLM4</w:t>
            </w:r>
          </w:p>
        </w:tc>
        <w:tc>
          <w:tcPr>
            <w:tcW w:w="3005" w:type="dxa"/>
          </w:tcPr>
          <w:p w14:paraId="7A9F5537" w14:textId="4972FC31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6</w:t>
            </w:r>
          </w:p>
        </w:tc>
        <w:tc>
          <w:tcPr>
            <w:tcW w:w="3006" w:type="dxa"/>
          </w:tcPr>
          <w:p w14:paraId="4D951A9D" w14:textId="45D4168C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23</w:t>
            </w:r>
          </w:p>
        </w:tc>
      </w:tr>
      <w:tr w:rsidR="001C41A6" w14:paraId="7DB2E8BD" w14:textId="77777777" w:rsidTr="001C41A6">
        <w:tc>
          <w:tcPr>
            <w:tcW w:w="3005" w:type="dxa"/>
          </w:tcPr>
          <w:p w14:paraId="403F4030" w14:textId="56AC9712" w:rsidR="001C41A6" w:rsidRDefault="001C41A6">
            <w:pPr>
              <w:rPr>
                <w:lang w:val="en-IN"/>
              </w:rPr>
            </w:pPr>
            <w:r w:rsidRPr="001C41A6">
              <w:t>ChatGLM4+Kb</w:t>
            </w:r>
          </w:p>
        </w:tc>
        <w:tc>
          <w:tcPr>
            <w:tcW w:w="3005" w:type="dxa"/>
          </w:tcPr>
          <w:p w14:paraId="558E4714" w14:textId="02D8DC7B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16</w:t>
            </w:r>
          </w:p>
        </w:tc>
        <w:tc>
          <w:tcPr>
            <w:tcW w:w="3006" w:type="dxa"/>
          </w:tcPr>
          <w:p w14:paraId="4E49BBB5" w14:textId="3C383A55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34</w:t>
            </w:r>
          </w:p>
        </w:tc>
      </w:tr>
      <w:tr w:rsidR="001C41A6" w14:paraId="673B09AD" w14:textId="77777777" w:rsidTr="001C41A6">
        <w:tc>
          <w:tcPr>
            <w:tcW w:w="3005" w:type="dxa"/>
          </w:tcPr>
          <w:p w14:paraId="5397A0A2" w14:textId="7359EA51" w:rsidR="001C41A6" w:rsidRDefault="001C41A6">
            <w:pPr>
              <w:rPr>
                <w:lang w:val="en-IN"/>
              </w:rPr>
            </w:pPr>
            <w:r w:rsidRPr="001C41A6">
              <w:t>ChatGLM3-6B</w:t>
            </w:r>
          </w:p>
        </w:tc>
        <w:tc>
          <w:tcPr>
            <w:tcW w:w="3005" w:type="dxa"/>
          </w:tcPr>
          <w:p w14:paraId="7AFA37FF" w14:textId="0DFF9981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18</w:t>
            </w:r>
          </w:p>
        </w:tc>
        <w:tc>
          <w:tcPr>
            <w:tcW w:w="3006" w:type="dxa"/>
          </w:tcPr>
          <w:p w14:paraId="6C4326F9" w14:textId="503C71B0" w:rsidR="001C41A6" w:rsidRDefault="00C83440">
            <w:pPr>
              <w:rPr>
                <w:lang w:val="en-IN"/>
              </w:rPr>
            </w:pPr>
            <w:r>
              <w:rPr>
                <w:lang w:val="en-IN"/>
              </w:rPr>
              <w:t>49</w:t>
            </w:r>
          </w:p>
        </w:tc>
      </w:tr>
    </w:tbl>
    <w:p w14:paraId="234913A2" w14:textId="77777777" w:rsidR="001C41A6" w:rsidRDefault="001C41A6">
      <w:pPr>
        <w:rPr>
          <w:lang w:val="en-IN"/>
        </w:rPr>
      </w:pPr>
    </w:p>
    <w:p w14:paraId="10DC7600" w14:textId="0E07D2A9" w:rsidR="00C83440" w:rsidRDefault="001C41A6" w:rsidP="001C41A6">
      <w:r w:rsidRPr="001C41A6">
        <w:rPr>
          <w:b/>
          <w:bCs/>
          <w:lang w:val="en-IN"/>
        </w:rPr>
        <w:t>Table S</w:t>
      </w:r>
      <w:r>
        <w:rPr>
          <w:b/>
          <w:bCs/>
          <w:lang w:val="en-IN"/>
        </w:rPr>
        <w:t>3</w:t>
      </w:r>
      <w:r w:rsidRPr="001C41A6">
        <w:rPr>
          <w:b/>
          <w:bCs/>
          <w:lang w:val="en-IN"/>
        </w:rPr>
        <w:t>.</w:t>
      </w:r>
      <w:r>
        <w:rPr>
          <w:lang w:val="en-IN"/>
        </w:rPr>
        <w:t xml:space="preserve"> </w:t>
      </w:r>
      <w:r w:rsidR="00C83440" w:rsidRPr="00C83440">
        <w:t xml:space="preserve">Self-positioning </w:t>
      </w:r>
      <w:r w:rsidR="00C83440">
        <w:t>awareness</w:t>
      </w:r>
      <w:r w:rsidR="00C83440" w:rsidRPr="00C8344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83440" w14:paraId="0A49BAF0" w14:textId="77777777" w:rsidTr="00C83440">
        <w:tc>
          <w:tcPr>
            <w:tcW w:w="4508" w:type="dxa"/>
          </w:tcPr>
          <w:p w14:paraId="7C981FC5" w14:textId="1FE27540" w:rsidR="00C83440" w:rsidRDefault="00C83440">
            <w:pPr>
              <w:rPr>
                <w:lang w:val="en-IN"/>
              </w:rPr>
            </w:pPr>
            <w:r w:rsidRPr="00C83440">
              <w:t>Large language models</w:t>
            </w:r>
          </w:p>
        </w:tc>
        <w:tc>
          <w:tcPr>
            <w:tcW w:w="4508" w:type="dxa"/>
          </w:tcPr>
          <w:p w14:paraId="7307B8CE" w14:textId="3782E38F" w:rsidR="00C83440" w:rsidRDefault="00C83440">
            <w:pPr>
              <w:rPr>
                <w:lang w:val="en-IN"/>
              </w:rPr>
            </w:pPr>
            <w:r w:rsidRPr="00C83440">
              <w:t>Self-positioning awareness</w:t>
            </w:r>
          </w:p>
        </w:tc>
      </w:tr>
      <w:tr w:rsidR="00C83440" w14:paraId="0FA2533C" w14:textId="77777777" w:rsidTr="00C83440">
        <w:tc>
          <w:tcPr>
            <w:tcW w:w="4508" w:type="dxa"/>
          </w:tcPr>
          <w:p w14:paraId="499545A8" w14:textId="02574DED" w:rsidR="00C83440" w:rsidRDefault="00C83440">
            <w:pPr>
              <w:rPr>
                <w:lang w:val="en-IN"/>
              </w:rPr>
            </w:pPr>
            <w:r w:rsidRPr="00C83440">
              <w:t>ChatGPT4.0</w:t>
            </w:r>
          </w:p>
        </w:tc>
        <w:tc>
          <w:tcPr>
            <w:tcW w:w="4508" w:type="dxa"/>
          </w:tcPr>
          <w:p w14:paraId="7E9E07E8" w14:textId="0179673B" w:rsidR="00C83440" w:rsidRDefault="00C83440">
            <w:pPr>
              <w:rPr>
                <w:lang w:val="en-IN"/>
              </w:rPr>
            </w:pPr>
            <w:r>
              <w:rPr>
                <w:lang w:val="en-IN"/>
              </w:rPr>
              <w:t>27</w:t>
            </w:r>
          </w:p>
        </w:tc>
      </w:tr>
      <w:tr w:rsidR="00C83440" w14:paraId="58D3BD0D" w14:textId="77777777" w:rsidTr="00C83440">
        <w:tc>
          <w:tcPr>
            <w:tcW w:w="4508" w:type="dxa"/>
          </w:tcPr>
          <w:p w14:paraId="615FD353" w14:textId="04B0DC31" w:rsidR="00C83440" w:rsidRDefault="00C83440">
            <w:pPr>
              <w:rPr>
                <w:lang w:val="en-IN"/>
              </w:rPr>
            </w:pPr>
            <w:r w:rsidRPr="00C83440">
              <w:t>ChatGLM4</w:t>
            </w:r>
          </w:p>
        </w:tc>
        <w:tc>
          <w:tcPr>
            <w:tcW w:w="4508" w:type="dxa"/>
          </w:tcPr>
          <w:p w14:paraId="343B0FA3" w14:textId="129F05C9" w:rsidR="00C83440" w:rsidRDefault="00C83440">
            <w:pPr>
              <w:rPr>
                <w:lang w:val="en-IN"/>
              </w:rPr>
            </w:pPr>
            <w:r>
              <w:rPr>
                <w:lang w:val="en-IN"/>
              </w:rPr>
              <w:t>67</w:t>
            </w:r>
          </w:p>
        </w:tc>
      </w:tr>
      <w:tr w:rsidR="00C83440" w14:paraId="012155FD" w14:textId="77777777" w:rsidTr="00C83440">
        <w:tc>
          <w:tcPr>
            <w:tcW w:w="4508" w:type="dxa"/>
          </w:tcPr>
          <w:p w14:paraId="4E087796" w14:textId="7CA5B399" w:rsidR="00C83440" w:rsidRDefault="00C83440">
            <w:pPr>
              <w:rPr>
                <w:lang w:val="en-IN"/>
              </w:rPr>
            </w:pPr>
            <w:r w:rsidRPr="00C83440">
              <w:t>ChatGLM4+Knowledge Base</w:t>
            </w:r>
          </w:p>
        </w:tc>
        <w:tc>
          <w:tcPr>
            <w:tcW w:w="4508" w:type="dxa"/>
          </w:tcPr>
          <w:p w14:paraId="35E0837E" w14:textId="0A78A6E8" w:rsidR="00C83440" w:rsidRDefault="00C83440">
            <w:pPr>
              <w:rPr>
                <w:lang w:val="en-IN"/>
              </w:rPr>
            </w:pPr>
            <w:r>
              <w:rPr>
                <w:lang w:val="en-IN"/>
              </w:rPr>
              <w:t>47</w:t>
            </w:r>
          </w:p>
        </w:tc>
      </w:tr>
      <w:tr w:rsidR="00C83440" w14:paraId="6C2FA554" w14:textId="77777777" w:rsidTr="00C83440">
        <w:tc>
          <w:tcPr>
            <w:tcW w:w="4508" w:type="dxa"/>
          </w:tcPr>
          <w:p w14:paraId="76EC7CE2" w14:textId="2A4D76B4" w:rsidR="00C83440" w:rsidRDefault="00C83440">
            <w:pPr>
              <w:rPr>
                <w:lang w:val="en-IN"/>
              </w:rPr>
            </w:pPr>
            <w:r w:rsidRPr="00C83440">
              <w:t>ChatGLM3-6B</w:t>
            </w:r>
          </w:p>
        </w:tc>
        <w:tc>
          <w:tcPr>
            <w:tcW w:w="4508" w:type="dxa"/>
          </w:tcPr>
          <w:p w14:paraId="697FF039" w14:textId="2A328DFB" w:rsidR="00C83440" w:rsidRDefault="00C83440">
            <w:pPr>
              <w:rPr>
                <w:lang w:val="en-IN"/>
              </w:rPr>
            </w:pPr>
            <w:r>
              <w:rPr>
                <w:lang w:val="en-IN"/>
              </w:rPr>
              <w:t>10</w:t>
            </w:r>
          </w:p>
        </w:tc>
      </w:tr>
    </w:tbl>
    <w:p w14:paraId="1E9D8176" w14:textId="77777777" w:rsidR="00C83440" w:rsidRDefault="00C83440">
      <w:pPr>
        <w:rPr>
          <w:lang w:val="en-IN"/>
        </w:rPr>
      </w:pPr>
    </w:p>
    <w:p w14:paraId="4157FC2F" w14:textId="00CB3047" w:rsidR="004B218A" w:rsidRDefault="00C83440" w:rsidP="00C83440">
      <w:r w:rsidRPr="001C41A6">
        <w:rPr>
          <w:b/>
          <w:bCs/>
          <w:lang w:val="en-IN"/>
        </w:rPr>
        <w:t>Table S</w:t>
      </w:r>
      <w:r>
        <w:rPr>
          <w:b/>
          <w:bCs/>
          <w:lang w:val="en-IN"/>
        </w:rPr>
        <w:t>4</w:t>
      </w:r>
      <w:r w:rsidRPr="001C41A6">
        <w:rPr>
          <w:b/>
          <w:bCs/>
          <w:lang w:val="en-IN"/>
        </w:rPr>
        <w:t>.</w:t>
      </w:r>
      <w:r>
        <w:rPr>
          <w:lang w:val="en-IN"/>
        </w:rPr>
        <w:t xml:space="preserve"> </w:t>
      </w:r>
      <w:r w:rsidR="004B218A" w:rsidRPr="004B218A">
        <w:t>Medication safety</w:t>
      </w:r>
      <w:r w:rsidRPr="00C8344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218A" w14:paraId="0410B160" w14:textId="77777777" w:rsidTr="004B218A">
        <w:tc>
          <w:tcPr>
            <w:tcW w:w="4508" w:type="dxa"/>
          </w:tcPr>
          <w:p w14:paraId="3F5C25EC" w14:textId="1A11D843" w:rsidR="004B218A" w:rsidRDefault="005904F4">
            <w:pPr>
              <w:rPr>
                <w:lang w:val="en-IN"/>
              </w:rPr>
            </w:pPr>
            <w:r w:rsidRPr="005904F4">
              <w:t>Large language models</w:t>
            </w:r>
          </w:p>
        </w:tc>
        <w:tc>
          <w:tcPr>
            <w:tcW w:w="4508" w:type="dxa"/>
          </w:tcPr>
          <w:p w14:paraId="4D279F22" w14:textId="6210A4EB" w:rsidR="004B218A" w:rsidRDefault="005904F4">
            <w:pPr>
              <w:rPr>
                <w:lang w:val="en-IN"/>
              </w:rPr>
            </w:pPr>
            <w:r w:rsidRPr="005904F4">
              <w:t>Medication safety</w:t>
            </w:r>
          </w:p>
        </w:tc>
      </w:tr>
      <w:tr w:rsidR="005904F4" w14:paraId="733E1337" w14:textId="77777777" w:rsidTr="004B218A">
        <w:tc>
          <w:tcPr>
            <w:tcW w:w="4508" w:type="dxa"/>
          </w:tcPr>
          <w:p w14:paraId="0F715112" w14:textId="6566FAD8" w:rsidR="005904F4" w:rsidRDefault="005904F4" w:rsidP="005904F4">
            <w:pPr>
              <w:rPr>
                <w:lang w:val="en-IN"/>
              </w:rPr>
            </w:pPr>
            <w:r w:rsidRPr="00C83440">
              <w:t>ChatGPT4.0</w:t>
            </w:r>
          </w:p>
        </w:tc>
        <w:tc>
          <w:tcPr>
            <w:tcW w:w="4508" w:type="dxa"/>
          </w:tcPr>
          <w:p w14:paraId="093FE4ED" w14:textId="00B88DA8" w:rsidR="005904F4" w:rsidRDefault="005904F4" w:rsidP="005904F4">
            <w:pPr>
              <w:rPr>
                <w:lang w:val="en-IN"/>
              </w:rPr>
            </w:pPr>
            <w:r>
              <w:rPr>
                <w:lang w:val="en-IN"/>
              </w:rPr>
              <w:t>87</w:t>
            </w:r>
          </w:p>
        </w:tc>
      </w:tr>
      <w:tr w:rsidR="005904F4" w14:paraId="4DFF4227" w14:textId="77777777" w:rsidTr="004B218A">
        <w:tc>
          <w:tcPr>
            <w:tcW w:w="4508" w:type="dxa"/>
          </w:tcPr>
          <w:p w14:paraId="2F740AE2" w14:textId="3AB2292E" w:rsidR="005904F4" w:rsidRDefault="005904F4" w:rsidP="005904F4">
            <w:pPr>
              <w:rPr>
                <w:lang w:val="en-IN"/>
              </w:rPr>
            </w:pPr>
            <w:r w:rsidRPr="00C83440">
              <w:t>ChatGLM4</w:t>
            </w:r>
          </w:p>
        </w:tc>
        <w:tc>
          <w:tcPr>
            <w:tcW w:w="4508" w:type="dxa"/>
          </w:tcPr>
          <w:p w14:paraId="11D25B25" w14:textId="3205CAA2" w:rsidR="005904F4" w:rsidRDefault="005904F4" w:rsidP="005904F4">
            <w:pPr>
              <w:rPr>
                <w:lang w:val="en-IN"/>
              </w:rPr>
            </w:pPr>
            <w:r>
              <w:rPr>
                <w:lang w:val="en-IN"/>
              </w:rPr>
              <w:t>87</w:t>
            </w:r>
          </w:p>
        </w:tc>
      </w:tr>
      <w:tr w:rsidR="005904F4" w14:paraId="07ED295C" w14:textId="77777777" w:rsidTr="004B218A">
        <w:tc>
          <w:tcPr>
            <w:tcW w:w="4508" w:type="dxa"/>
          </w:tcPr>
          <w:p w14:paraId="5499B659" w14:textId="5FE29516" w:rsidR="005904F4" w:rsidRDefault="005904F4" w:rsidP="005904F4">
            <w:pPr>
              <w:rPr>
                <w:lang w:val="en-IN"/>
              </w:rPr>
            </w:pPr>
            <w:r w:rsidRPr="00C83440">
              <w:t>ChatGLM4+Knowledge Base</w:t>
            </w:r>
          </w:p>
        </w:tc>
        <w:tc>
          <w:tcPr>
            <w:tcW w:w="4508" w:type="dxa"/>
          </w:tcPr>
          <w:p w14:paraId="27F5488E" w14:textId="6CE19FBB" w:rsidR="005904F4" w:rsidRDefault="005904F4" w:rsidP="005904F4">
            <w:pPr>
              <w:rPr>
                <w:lang w:val="en-IN"/>
              </w:rPr>
            </w:pPr>
            <w:r>
              <w:rPr>
                <w:lang w:val="en-IN"/>
              </w:rPr>
              <w:t>87</w:t>
            </w:r>
          </w:p>
        </w:tc>
      </w:tr>
      <w:tr w:rsidR="005904F4" w14:paraId="7C6DBBF1" w14:textId="77777777" w:rsidTr="004B218A">
        <w:tc>
          <w:tcPr>
            <w:tcW w:w="4508" w:type="dxa"/>
          </w:tcPr>
          <w:p w14:paraId="3058639F" w14:textId="127E62DC" w:rsidR="005904F4" w:rsidRDefault="005904F4" w:rsidP="005904F4">
            <w:pPr>
              <w:rPr>
                <w:lang w:val="en-IN"/>
              </w:rPr>
            </w:pPr>
            <w:r w:rsidRPr="00C83440">
              <w:t>ChatGLM3-6B</w:t>
            </w:r>
          </w:p>
        </w:tc>
        <w:tc>
          <w:tcPr>
            <w:tcW w:w="4508" w:type="dxa"/>
          </w:tcPr>
          <w:p w14:paraId="49F2A340" w14:textId="53B6A5D3" w:rsidR="005904F4" w:rsidRDefault="005904F4" w:rsidP="005904F4">
            <w:pPr>
              <w:rPr>
                <w:lang w:val="en-IN"/>
              </w:rPr>
            </w:pPr>
            <w:r>
              <w:rPr>
                <w:lang w:val="en-IN"/>
              </w:rPr>
              <w:t>87</w:t>
            </w:r>
          </w:p>
        </w:tc>
      </w:tr>
    </w:tbl>
    <w:p w14:paraId="0A125393" w14:textId="77777777" w:rsidR="00C83440" w:rsidRPr="00C3344B" w:rsidRDefault="00C83440">
      <w:pPr>
        <w:rPr>
          <w:lang w:val="en-IN"/>
        </w:rPr>
      </w:pPr>
    </w:p>
    <w:sectPr w:rsidR="00C83440" w:rsidRPr="00C3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44B"/>
    <w:rsid w:val="000146A7"/>
    <w:rsid w:val="000450F2"/>
    <w:rsid w:val="000A0B86"/>
    <w:rsid w:val="000A6FF6"/>
    <w:rsid w:val="000C1493"/>
    <w:rsid w:val="000C26E8"/>
    <w:rsid w:val="000F46FE"/>
    <w:rsid w:val="00105735"/>
    <w:rsid w:val="00187CDC"/>
    <w:rsid w:val="001A6DEE"/>
    <w:rsid w:val="001B7674"/>
    <w:rsid w:val="001C41A6"/>
    <w:rsid w:val="001C674A"/>
    <w:rsid w:val="00235A21"/>
    <w:rsid w:val="00242308"/>
    <w:rsid w:val="00262855"/>
    <w:rsid w:val="002C6A7F"/>
    <w:rsid w:val="002E05E9"/>
    <w:rsid w:val="002F38C8"/>
    <w:rsid w:val="00364D5A"/>
    <w:rsid w:val="00392D4C"/>
    <w:rsid w:val="003A3CCF"/>
    <w:rsid w:val="003B5428"/>
    <w:rsid w:val="003D5115"/>
    <w:rsid w:val="003F1B89"/>
    <w:rsid w:val="00441CCB"/>
    <w:rsid w:val="004444A8"/>
    <w:rsid w:val="00462A4A"/>
    <w:rsid w:val="00480910"/>
    <w:rsid w:val="004B218A"/>
    <w:rsid w:val="004B37BD"/>
    <w:rsid w:val="004B62BA"/>
    <w:rsid w:val="004C04FC"/>
    <w:rsid w:val="004F5D4B"/>
    <w:rsid w:val="005138C8"/>
    <w:rsid w:val="00536686"/>
    <w:rsid w:val="00547D61"/>
    <w:rsid w:val="005904F4"/>
    <w:rsid w:val="00593EF7"/>
    <w:rsid w:val="005A3EDA"/>
    <w:rsid w:val="005E6DA4"/>
    <w:rsid w:val="00606A26"/>
    <w:rsid w:val="006202AE"/>
    <w:rsid w:val="006461BE"/>
    <w:rsid w:val="006B0A1B"/>
    <w:rsid w:val="006B3005"/>
    <w:rsid w:val="006B78BA"/>
    <w:rsid w:val="006D0C6B"/>
    <w:rsid w:val="006E5EC6"/>
    <w:rsid w:val="007017FF"/>
    <w:rsid w:val="007118E2"/>
    <w:rsid w:val="00767B2E"/>
    <w:rsid w:val="007803D7"/>
    <w:rsid w:val="00790A9C"/>
    <w:rsid w:val="00797008"/>
    <w:rsid w:val="007A6B7B"/>
    <w:rsid w:val="0081038E"/>
    <w:rsid w:val="008149FE"/>
    <w:rsid w:val="008250E2"/>
    <w:rsid w:val="00826910"/>
    <w:rsid w:val="00832D41"/>
    <w:rsid w:val="00840895"/>
    <w:rsid w:val="00870CD8"/>
    <w:rsid w:val="008C0B6A"/>
    <w:rsid w:val="008D5092"/>
    <w:rsid w:val="008F5431"/>
    <w:rsid w:val="008F6E2C"/>
    <w:rsid w:val="00946707"/>
    <w:rsid w:val="009743DC"/>
    <w:rsid w:val="00985278"/>
    <w:rsid w:val="009D6AE4"/>
    <w:rsid w:val="00A16B53"/>
    <w:rsid w:val="00A650FA"/>
    <w:rsid w:val="00A77A71"/>
    <w:rsid w:val="00B01E4D"/>
    <w:rsid w:val="00B26BE8"/>
    <w:rsid w:val="00B31BBA"/>
    <w:rsid w:val="00B61524"/>
    <w:rsid w:val="00B97BE9"/>
    <w:rsid w:val="00BA0808"/>
    <w:rsid w:val="00BF3014"/>
    <w:rsid w:val="00BF6F51"/>
    <w:rsid w:val="00C01B11"/>
    <w:rsid w:val="00C15029"/>
    <w:rsid w:val="00C3344B"/>
    <w:rsid w:val="00C52BC9"/>
    <w:rsid w:val="00C65D92"/>
    <w:rsid w:val="00C805F5"/>
    <w:rsid w:val="00C8314C"/>
    <w:rsid w:val="00C83440"/>
    <w:rsid w:val="00C9271C"/>
    <w:rsid w:val="00CE5B54"/>
    <w:rsid w:val="00D04070"/>
    <w:rsid w:val="00D51089"/>
    <w:rsid w:val="00D571AA"/>
    <w:rsid w:val="00DB2FAB"/>
    <w:rsid w:val="00DD713D"/>
    <w:rsid w:val="00DE1310"/>
    <w:rsid w:val="00DF3468"/>
    <w:rsid w:val="00DF5ECB"/>
    <w:rsid w:val="00E310CE"/>
    <w:rsid w:val="00E47640"/>
    <w:rsid w:val="00E7282A"/>
    <w:rsid w:val="00E8445F"/>
    <w:rsid w:val="00E97142"/>
    <w:rsid w:val="00EA4CD1"/>
    <w:rsid w:val="00EC0723"/>
    <w:rsid w:val="00ED2129"/>
    <w:rsid w:val="00ED37E8"/>
    <w:rsid w:val="00ED4A5A"/>
    <w:rsid w:val="00F00116"/>
    <w:rsid w:val="00F33628"/>
    <w:rsid w:val="00F518E4"/>
    <w:rsid w:val="00F55A09"/>
    <w:rsid w:val="00F93366"/>
    <w:rsid w:val="00FA1F7E"/>
    <w:rsid w:val="00FD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AEA218"/>
  <w15:chartTrackingRefBased/>
  <w15:docId w15:val="{066EAB18-4A1E-4317-A05E-66125773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FC"/>
    <w:pPr>
      <w:spacing w:after="0" w:line="240" w:lineRule="auto"/>
    </w:pPr>
    <w:rPr>
      <w:rFonts w:ascii="Times New Roman" w:eastAsia="SimSun" w:hAnsi="Times New Roman" w:cs="SimSu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4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4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4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4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4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4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4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44B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44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44B"/>
    <w:rPr>
      <w:rFonts w:eastAsiaTheme="majorEastAsia" w:cstheme="majorBidi"/>
      <w:color w:val="2F5496" w:themeColor="accent1" w:themeShade="BF"/>
      <w:kern w:val="0"/>
      <w:sz w:val="28"/>
      <w:szCs w:val="28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44B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val="en-US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44B"/>
    <w:rPr>
      <w:rFonts w:eastAsiaTheme="majorEastAsia" w:cstheme="majorBidi"/>
      <w:color w:val="2F5496" w:themeColor="accent1" w:themeShade="BF"/>
      <w:kern w:val="0"/>
      <w:sz w:val="24"/>
      <w:szCs w:val="24"/>
      <w:lang w:val="en-US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44B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US"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44B"/>
    <w:rPr>
      <w:rFonts w:eastAsiaTheme="majorEastAsia" w:cstheme="majorBidi"/>
      <w:color w:val="595959" w:themeColor="text1" w:themeTint="A6"/>
      <w:kern w:val="0"/>
      <w:sz w:val="24"/>
      <w:szCs w:val="24"/>
      <w:lang w:val="en-US"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44B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US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44B"/>
    <w:rPr>
      <w:rFonts w:eastAsiaTheme="majorEastAsia" w:cstheme="majorBidi"/>
      <w:color w:val="272727" w:themeColor="text1" w:themeTint="D8"/>
      <w:kern w:val="0"/>
      <w:sz w:val="24"/>
      <w:szCs w:val="24"/>
      <w:lang w:val="en-US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334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44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4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44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334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44B"/>
    <w:rPr>
      <w:rFonts w:ascii="Times New Roman" w:eastAsia="SimSun" w:hAnsi="Times New Roman" w:cs="SimSun"/>
      <w:i/>
      <w:iCs/>
      <w:color w:val="404040" w:themeColor="text1" w:themeTint="BF"/>
      <w:kern w:val="0"/>
      <w:sz w:val="24"/>
      <w:szCs w:val="24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C33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4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4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44B"/>
    <w:rPr>
      <w:rFonts w:ascii="Times New Roman" w:eastAsia="SimSun" w:hAnsi="Times New Roman" w:cs="SimSun"/>
      <w:i/>
      <w:iCs/>
      <w:color w:val="2F5496" w:themeColor="accent1" w:themeShade="BF"/>
      <w:kern w:val="0"/>
      <w:sz w:val="24"/>
      <w:szCs w:val="24"/>
      <w:lang w:val="en-US"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334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6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00</Words>
  <Characters>658</Characters>
  <Application>Microsoft Office Word</Application>
  <DocSecurity>0</DocSecurity>
  <Lines>5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4</cp:revision>
  <dcterms:created xsi:type="dcterms:W3CDTF">2025-08-11T05:44:00Z</dcterms:created>
  <dcterms:modified xsi:type="dcterms:W3CDTF">2025-08-1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3fec2-8c8f-4173-85b5-4ebfafed6ac6</vt:lpwstr>
  </property>
</Properties>
</file>